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46B9A" w14:textId="77777777" w:rsidR="00C61825" w:rsidRPr="009C083F" w:rsidRDefault="00C61825" w:rsidP="00C61825">
      <w:r w:rsidRPr="009C083F">
        <w:rPr>
          <w:noProof/>
          <w:lang w:val="da-DK" w:eastAsia="da-DK"/>
        </w:rPr>
        <w:drawing>
          <wp:inline distT="114300" distB="114300" distL="114300" distR="114300" wp14:anchorId="2DE31727" wp14:editId="7BFBFA6C">
            <wp:extent cx="5743123" cy="3014663"/>
            <wp:effectExtent l="0" t="0" r="0" b="0"/>
            <wp:docPr id="4" name="image5.png" descr="Diagram, 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.png" descr="Diagram, calenda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3123" cy="30146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80EBCE" w14:textId="7A3DDD86" w:rsidR="00C61825" w:rsidRDefault="00C61825" w:rsidP="00C61825">
      <w:bookmarkStart w:id="0" w:name="_Hlk98875004"/>
      <w:r w:rsidRPr="009C083F">
        <w:rPr>
          <w:b/>
        </w:rPr>
        <w:t>S</w:t>
      </w:r>
      <w:r>
        <w:rPr>
          <w:b/>
        </w:rPr>
        <w:t>3</w:t>
      </w:r>
      <w:r w:rsidRPr="009C083F">
        <w:rPr>
          <w:b/>
        </w:rPr>
        <w:t xml:space="preserve"> Fig. </w:t>
      </w:r>
      <w:r w:rsidRPr="009C083F">
        <w:t>The density plots of the</w:t>
      </w:r>
      <w:r w:rsidRPr="009C083F">
        <w:rPr>
          <w:b/>
        </w:rPr>
        <w:t xml:space="preserve"> </w:t>
      </w:r>
      <w:r w:rsidRPr="009C083F">
        <w:t>mean Shannon AA entropy in different subtypes of the 36 most variable positions.</w:t>
      </w:r>
    </w:p>
    <w:bookmarkEnd w:id="0"/>
    <w:p w14:paraId="1BA5B76F" w14:textId="77777777" w:rsidR="00D23042" w:rsidRPr="00C61825" w:rsidRDefault="00D23042" w:rsidP="00C61825"/>
    <w:sectPr w:rsidR="00D23042" w:rsidRPr="00C61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1B46A5"/>
    <w:rsid w:val="002633F2"/>
    <w:rsid w:val="002D3C5D"/>
    <w:rsid w:val="007522D6"/>
    <w:rsid w:val="008108A6"/>
    <w:rsid w:val="00880610"/>
    <w:rsid w:val="008C1C2F"/>
    <w:rsid w:val="009A51D5"/>
    <w:rsid w:val="009E66E1"/>
    <w:rsid w:val="00B56644"/>
    <w:rsid w:val="00BB6A0F"/>
    <w:rsid w:val="00C61825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10:00Z</dcterms:created>
  <dcterms:modified xsi:type="dcterms:W3CDTF">2022-11-2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